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F55CA" w14:textId="77777777" w:rsidR="00C17810" w:rsidRDefault="002C436C">
      <w:pPr>
        <w:pStyle w:val="Heading2"/>
        <w:shd w:val="clear" w:color="auto" w:fill="FFFFFF"/>
        <w:spacing w:before="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l8h5cammw1aw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General Best Practices</w:t>
      </w:r>
    </w:p>
    <w:p w14:paraId="779F55CB" w14:textId="77777777" w:rsidR="00C17810" w:rsidRDefault="002C436C">
      <w:pPr>
        <w:numPr>
          <w:ilvl w:val="0"/>
          <w:numId w:val="2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fields are blank, leave blank for imputation – unless it is a comorbidity, then search for it in Epic and assume they do not have it if no mention</w:t>
      </w:r>
    </w:p>
    <w:p w14:paraId="779F55CC" w14:textId="77777777" w:rsidR="00C17810" w:rsidRDefault="002C436C">
      <w:pPr>
        <w:numPr>
          <w:ilvl w:val="0"/>
          <w:numId w:val="2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 form conflicts with letter regarding the presence of comorbidities, take the letter as correct</w:t>
      </w:r>
    </w:p>
    <w:p w14:paraId="779F55CD" w14:textId="77777777" w:rsidR="00C17810" w:rsidRDefault="002C436C">
      <w:pPr>
        <w:numPr>
          <w:ilvl w:val="0"/>
          <w:numId w:val="2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re was any information that was not readily available in the form/letter/note (i.e., you had to search for it in Epic), make note of where you found it in the “Other Comments” column of the spreadsheet</w:t>
      </w:r>
    </w:p>
    <w:p w14:paraId="779F55CE" w14:textId="77777777" w:rsidR="00C17810" w:rsidRDefault="002C436C">
      <w:pPr>
        <w:pStyle w:val="Heading2"/>
        <w:keepNext w:val="0"/>
        <w:keepLines w:val="0"/>
        <w:shd w:val="clear" w:color="auto" w:fill="FFFFFF"/>
        <w:spacing w:before="28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w605dajee4hd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Tips for Filling Form Fields</w:t>
      </w:r>
    </w:p>
    <w:p w14:paraId="779F55CF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3" w:name="_fj5dci3xck4g" w:colFirst="0" w:colLast="0"/>
      <w:bookmarkEnd w:id="3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ostal Code</w:t>
      </w:r>
    </w:p>
    <w:p w14:paraId="779F55D0" w14:textId="77777777" w:rsidR="00C17810" w:rsidRDefault="002C436C">
      <w:pPr>
        <w:numPr>
          <w:ilvl w:val="0"/>
          <w:numId w:val="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Can be found in Chart Review &gt; </w:t>
      </w:r>
      <w:proofErr w:type="spellStart"/>
      <w:r>
        <w:rPr>
          <w:rFonts w:ascii="Times New Roman" w:eastAsia="Times New Roman" w:hAnsi="Times New Roman" w:cs="Times New Roman"/>
        </w:rPr>
        <w:t>SnapShot</w:t>
      </w:r>
      <w:proofErr w:type="spellEnd"/>
    </w:p>
    <w:p w14:paraId="779F55D1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4" w:name="_vkg76rw12xlw" w:colFirst="0" w:colLast="0"/>
      <w:bookmarkEnd w:id="4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Referral Month</w:t>
      </w:r>
    </w:p>
    <w:p w14:paraId="779F55D2" w14:textId="77777777" w:rsidR="00C17810" w:rsidRDefault="002C436C">
      <w:pPr>
        <w:numPr>
          <w:ilvl w:val="0"/>
          <w:numId w:val="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is is the date that the clinic first received the referral</w:t>
      </w:r>
    </w:p>
    <w:p w14:paraId="779F55D3" w14:textId="77777777" w:rsidR="00C17810" w:rsidRDefault="002C436C">
      <w:pPr>
        <w:numPr>
          <w:ilvl w:val="0"/>
          <w:numId w:val="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From </w:t>
      </w:r>
      <w:proofErr w:type="spellStart"/>
      <w:r>
        <w:rPr>
          <w:rFonts w:ascii="Times New Roman" w:eastAsia="Times New Roman" w:hAnsi="Times New Roman" w:cs="Times New Roman"/>
        </w:rPr>
        <w:t>CorHealth</w:t>
      </w:r>
      <w:proofErr w:type="spellEnd"/>
      <w:r>
        <w:rPr>
          <w:rFonts w:ascii="Times New Roman" w:eastAsia="Times New Roman" w:hAnsi="Times New Roman" w:cs="Times New Roman"/>
        </w:rPr>
        <w:t xml:space="preserve"> Data Dictionary: “Regardless of the form of communication of a referral, this is intended to represent the </w:t>
      </w:r>
      <w:r>
        <w:rPr>
          <w:rFonts w:ascii="Times New Roman" w:eastAsia="Times New Roman" w:hAnsi="Times New Roman" w:cs="Times New Roman"/>
          <w:b/>
          <w:u w:val="single"/>
        </w:rPr>
        <w:t>date the referral is received at the service location</w:t>
      </w:r>
      <w:r>
        <w:rPr>
          <w:rFonts w:ascii="Times New Roman" w:eastAsia="Times New Roman" w:hAnsi="Times New Roman" w:cs="Times New Roman"/>
        </w:rPr>
        <w:t>, not the date the referral is assessed by the service location. In the case of a fax, this is the date stamped by the fax machine. In the case of an email, this is the date on the email.”</w:t>
      </w:r>
    </w:p>
    <w:p w14:paraId="779F55D4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5" w:name="_ks07dv1le2me" w:colFirst="0" w:colLast="0"/>
      <w:bookmarkEnd w:id="5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Referring Physician CSPO Number</w:t>
      </w:r>
    </w:p>
    <w:p w14:paraId="779F55D5" w14:textId="77777777" w:rsidR="00C17810" w:rsidRDefault="002C436C">
      <w:pPr>
        <w:numPr>
          <w:ilvl w:val="0"/>
          <w:numId w:val="10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Name of the physician will be in the paper/Epic form as well as in the letter</w:t>
      </w:r>
    </w:p>
    <w:p w14:paraId="779F55D6" w14:textId="77777777" w:rsidR="00C17810" w:rsidRDefault="002C436C">
      <w:pPr>
        <w:numPr>
          <w:ilvl w:val="0"/>
          <w:numId w:val="10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Use the CSPO doctor search tool to find their CSPO number:</w:t>
      </w:r>
      <w:hyperlink r:id="rId5">
        <w:r>
          <w:rPr>
            <w:rFonts w:ascii="Times New Roman" w:eastAsia="Times New Roman" w:hAnsi="Times New Roman" w:cs="Times New Roman"/>
          </w:rPr>
          <w:t xml:space="preserve"> </w:t>
        </w:r>
      </w:hyperlink>
      <w:hyperlink r:id="rId6">
        <w:r>
          <w:rPr>
            <w:rFonts w:ascii="Times New Roman" w:eastAsia="Times New Roman" w:hAnsi="Times New Roman" w:cs="Times New Roman"/>
            <w:color w:val="1155CC"/>
            <w:u w:val="single"/>
          </w:rPr>
          <w:t>CPSO - Find a Doctor</w:t>
        </w:r>
      </w:hyperlink>
    </w:p>
    <w:p w14:paraId="779F55D7" w14:textId="77777777" w:rsidR="00C17810" w:rsidRDefault="002C436C">
      <w:pPr>
        <w:numPr>
          <w:ilvl w:val="1"/>
          <w:numId w:val="10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Once entered in the tool, it will usually appear in the dropdown menu (if not, it is because this doctor’s referrals were not used to train the model – don’t worry about this)</w:t>
      </w:r>
    </w:p>
    <w:p w14:paraId="779F55D8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6" w:name="_n9v9hm89rcx4" w:colFirst="0" w:colLast="0"/>
      <w:bookmarkEnd w:id="6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rst Available Procedural Physician</w:t>
      </w:r>
    </w:p>
    <w:p w14:paraId="779F55D9" w14:textId="77777777" w:rsidR="00C17810" w:rsidRDefault="002C436C">
      <w:pPr>
        <w:numPr>
          <w:ilvl w:val="0"/>
          <w:numId w:val="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Leave blank for imputation if not checked on form</w:t>
      </w:r>
    </w:p>
    <w:p w14:paraId="779F55DA" w14:textId="77777777" w:rsidR="00C17810" w:rsidRDefault="002C436C">
      <w:pPr>
        <w:numPr>
          <w:ilvl w:val="0"/>
          <w:numId w:val="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For Epic referrals: On the left sidebar there is usually a ‘Next Available HIU physician’ or something to that effect</w:t>
      </w:r>
    </w:p>
    <w:p w14:paraId="779F55DB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7" w:name="_4797ch4x0fra" w:colFirst="0" w:colLast="0"/>
      <w:bookmarkEnd w:id="7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amily Physician</w:t>
      </w:r>
    </w:p>
    <w:p w14:paraId="779F55DC" w14:textId="77777777" w:rsidR="00C17810" w:rsidRDefault="002C436C">
      <w:pPr>
        <w:numPr>
          <w:ilvl w:val="0"/>
          <w:numId w:val="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 patient has a family physician, this will be listed in the left sidebar in Epic and on paper referral forms</w:t>
      </w:r>
    </w:p>
    <w:p w14:paraId="779F55DD" w14:textId="77777777" w:rsidR="00C17810" w:rsidRDefault="002C436C">
      <w:pPr>
        <w:numPr>
          <w:ilvl w:val="1"/>
          <w:numId w:val="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elect “Yes” if the patient has a family physician and the physician’s name is on the form/in Epic</w:t>
      </w:r>
    </w:p>
    <w:p w14:paraId="779F55DE" w14:textId="77777777" w:rsidR="00C17810" w:rsidRDefault="002C436C">
      <w:pPr>
        <w:numPr>
          <w:ilvl w:val="1"/>
          <w:numId w:val="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elect “No” if the patient does not have a family physician (this will usually be mentioned in the letter; the field in the Epic sidebar will also say “None”)</w:t>
      </w:r>
    </w:p>
    <w:p w14:paraId="779F55DF" w14:textId="77777777" w:rsidR="00C17810" w:rsidRDefault="002C436C">
      <w:pPr>
        <w:numPr>
          <w:ilvl w:val="1"/>
          <w:numId w:val="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elect “Unknown” if the patient has a family physician, but the name of the physician is missing</w:t>
      </w:r>
    </w:p>
    <w:p w14:paraId="779F55E0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8" w:name="_c6mi6xv8kndg" w:colFirst="0" w:colLast="0"/>
      <w:bookmarkEnd w:id="8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rimary Reason for Referral</w:t>
      </w:r>
    </w:p>
    <w:p w14:paraId="779F55E1" w14:textId="77777777" w:rsidR="00C17810" w:rsidRDefault="002C436C">
      <w:pPr>
        <w:numPr>
          <w:ilvl w:val="0"/>
          <w:numId w:val="2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is is listed in the paper/Epic referral form</w:t>
      </w:r>
    </w:p>
    <w:p w14:paraId="779F55E2" w14:textId="77777777" w:rsidR="00C17810" w:rsidRDefault="002C436C">
      <w:pPr>
        <w:numPr>
          <w:ilvl w:val="0"/>
          <w:numId w:val="2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a primary reason is given but no specific reason type, input the primary reason and leave the reason type blank for imputation</w:t>
      </w:r>
    </w:p>
    <w:p w14:paraId="779F55E3" w14:textId="77777777" w:rsidR="00C17810" w:rsidRDefault="002C436C">
      <w:pPr>
        <w:numPr>
          <w:ilvl w:val="0"/>
          <w:numId w:val="2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is is missing from the form, it is sometimes mentioned in the “Brief History” box in the paper referral or in the letter/note</w:t>
      </w:r>
    </w:p>
    <w:p w14:paraId="779F55E4" w14:textId="77777777" w:rsidR="00C17810" w:rsidRDefault="002C436C">
      <w:pPr>
        <w:numPr>
          <w:ilvl w:val="1"/>
          <w:numId w:val="2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Only use this option if the referral reason is explicitly stated as “CAD” or “rule out CAD”; otherwise, do not make assumptions and leave blank for imputation</w:t>
      </w:r>
    </w:p>
    <w:p w14:paraId="779F55E5" w14:textId="77777777" w:rsidR="00C17810" w:rsidRDefault="002C436C">
      <w:pPr>
        <w:numPr>
          <w:ilvl w:val="0"/>
          <w:numId w:val="2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lastRenderedPageBreak/>
        <w:t>If completely missing, leave blank for imputation</w:t>
      </w:r>
    </w:p>
    <w:p w14:paraId="779F55E6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9" w:name="_dbtgyt4mw12a" w:colFirst="0" w:colLast="0"/>
      <w:bookmarkEnd w:id="9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Estimate of Urgency</w:t>
      </w:r>
    </w:p>
    <w:p w14:paraId="779F55E7" w14:textId="77777777" w:rsidR="00C17810" w:rsidRDefault="002C436C">
      <w:pPr>
        <w:numPr>
          <w:ilvl w:val="0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Eligible patients will have:</w:t>
      </w:r>
    </w:p>
    <w:p w14:paraId="779F55E8" w14:textId="77777777" w:rsidR="00C17810" w:rsidRDefault="002C436C">
      <w:pPr>
        <w:numPr>
          <w:ilvl w:val="1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Low Urgency</w:t>
      </w:r>
    </w:p>
    <w:p w14:paraId="779F55E9" w14:textId="77777777" w:rsidR="00C17810" w:rsidRDefault="002C436C">
      <w:pPr>
        <w:numPr>
          <w:ilvl w:val="2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“Elective” on the paper form</w:t>
      </w:r>
    </w:p>
    <w:p w14:paraId="779F55EA" w14:textId="77777777" w:rsidR="00C17810" w:rsidRDefault="002C436C">
      <w:pPr>
        <w:numPr>
          <w:ilvl w:val="2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“Elective” on the Epic form</w:t>
      </w:r>
    </w:p>
    <w:p w14:paraId="779F55EB" w14:textId="77777777" w:rsidR="00C17810" w:rsidRDefault="002C436C">
      <w:pPr>
        <w:numPr>
          <w:ilvl w:val="1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Moderate Urgency:</w:t>
      </w:r>
    </w:p>
    <w:p w14:paraId="779F55EC" w14:textId="77777777" w:rsidR="00C17810" w:rsidRDefault="002C436C">
      <w:pPr>
        <w:numPr>
          <w:ilvl w:val="2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“Urgent (within 2 </w:t>
      </w:r>
      <w:proofErr w:type="spellStart"/>
      <w:r>
        <w:rPr>
          <w:rFonts w:ascii="Times New Roman" w:eastAsia="Times New Roman" w:hAnsi="Times New Roman" w:cs="Times New Roman"/>
        </w:rPr>
        <w:t>wks</w:t>
      </w:r>
      <w:proofErr w:type="spellEnd"/>
      <w:r>
        <w:rPr>
          <w:rFonts w:ascii="Times New Roman" w:eastAsia="Times New Roman" w:hAnsi="Times New Roman" w:cs="Times New Roman"/>
        </w:rPr>
        <w:t>)” on the paper form</w:t>
      </w:r>
    </w:p>
    <w:p w14:paraId="779F55ED" w14:textId="77777777" w:rsidR="00C17810" w:rsidRDefault="002C436C">
      <w:pPr>
        <w:numPr>
          <w:ilvl w:val="2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“Urgent (HIU/EP only)” on the Epic form, but </w:t>
      </w:r>
      <w:r>
        <w:rPr>
          <w:rFonts w:ascii="Times New Roman" w:eastAsia="Times New Roman" w:hAnsi="Times New Roman" w:cs="Times New Roman"/>
          <w:b/>
        </w:rPr>
        <w:t xml:space="preserve">only if </w:t>
      </w:r>
      <w:r>
        <w:rPr>
          <w:rFonts w:ascii="Times New Roman" w:eastAsia="Times New Roman" w:hAnsi="Times New Roman" w:cs="Times New Roman"/>
        </w:rPr>
        <w:t>Wait location = “Home” and Reason Type = “Elective, stable CAD” or “Rule out CAD”</w:t>
      </w:r>
    </w:p>
    <w:p w14:paraId="779F55EE" w14:textId="77777777" w:rsidR="00C17810" w:rsidRDefault="002C436C">
      <w:pPr>
        <w:numPr>
          <w:ilvl w:val="0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ere is no situation where you would select High or Critical Urgency as these patients are ineligible</w:t>
      </w:r>
    </w:p>
    <w:p w14:paraId="779F55EF" w14:textId="77777777" w:rsidR="00C17810" w:rsidRDefault="002C436C">
      <w:pPr>
        <w:numPr>
          <w:ilvl w:val="1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On the forms, “Urgent (while still in hospital)” and “Emergent” indicate ineligibility based on urgency</w:t>
      </w:r>
    </w:p>
    <w:p w14:paraId="779F55F0" w14:textId="77777777" w:rsidR="00C17810" w:rsidRDefault="002C436C">
      <w:pPr>
        <w:numPr>
          <w:ilvl w:val="1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 physician has entered High or Critical Urgency but Omar has confirmed that it is a mistake, leave blank for imputation</w:t>
      </w:r>
    </w:p>
    <w:p w14:paraId="779F55F1" w14:textId="77777777" w:rsidR="00C17810" w:rsidRDefault="002C436C">
      <w:pPr>
        <w:numPr>
          <w:ilvl w:val="0"/>
          <w:numId w:val="1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missing, leave blank for imputation</w:t>
      </w:r>
    </w:p>
    <w:p w14:paraId="779F55F2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0" w:name="_cjsoo8h3psxw" w:colFirst="0" w:colLast="0"/>
      <w:bookmarkEnd w:id="10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ranslator Required?</w:t>
      </w:r>
    </w:p>
    <w:p w14:paraId="779F55F3" w14:textId="77777777" w:rsidR="00C17810" w:rsidRDefault="002C436C">
      <w:pPr>
        <w:numPr>
          <w:ilvl w:val="0"/>
          <w:numId w:val="2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For all RCT participants, this should be “No”</w:t>
      </w:r>
    </w:p>
    <w:p w14:paraId="779F55F4" w14:textId="77777777" w:rsidR="00C17810" w:rsidRDefault="002C436C">
      <w:pPr>
        <w:numPr>
          <w:ilvl w:val="1"/>
          <w:numId w:val="2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Patients who require a translator are not eligible for the study</w:t>
      </w:r>
    </w:p>
    <w:p w14:paraId="779F55F5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1" w:name="_8jas4vyno8e3" w:colFirst="0" w:colLast="0"/>
      <w:bookmarkEnd w:id="11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CS/ACS Class &amp; NYHA</w:t>
      </w:r>
    </w:p>
    <w:p w14:paraId="779F55F6" w14:textId="77777777" w:rsidR="00C17810" w:rsidRDefault="002C436C">
      <w:pPr>
        <w:numPr>
          <w:ilvl w:val="0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For NYHA, look up classes to find corresponding numbers:</w:t>
      </w:r>
    </w:p>
    <w:p w14:paraId="779F55F7" w14:textId="77777777" w:rsidR="00C17810" w:rsidRDefault="002C436C">
      <w:pPr>
        <w:numPr>
          <w:ilvl w:val="1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1 = No symptoms with ordinary physical activity</w:t>
      </w:r>
    </w:p>
    <w:p w14:paraId="779F55F8" w14:textId="77777777" w:rsidR="00C17810" w:rsidRDefault="002C436C">
      <w:pPr>
        <w:numPr>
          <w:ilvl w:val="1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2 = Symptoms with ordinary activity. Slight limitations</w:t>
      </w:r>
    </w:p>
    <w:p w14:paraId="779F55F9" w14:textId="77777777" w:rsidR="00C17810" w:rsidRDefault="002C436C">
      <w:pPr>
        <w:numPr>
          <w:ilvl w:val="1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3 = Symptoms with less than ordinary activity. Marked limitations</w:t>
      </w:r>
    </w:p>
    <w:p w14:paraId="779F55FA" w14:textId="77777777" w:rsidR="00C17810" w:rsidRDefault="002C436C">
      <w:pPr>
        <w:numPr>
          <w:ilvl w:val="1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4 = Symptoms with any physical activity or even at rest</w:t>
      </w:r>
    </w:p>
    <w:p w14:paraId="779F55FB" w14:textId="77777777" w:rsidR="00C17810" w:rsidRDefault="002C436C">
      <w:pPr>
        <w:numPr>
          <w:ilvl w:val="0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a range of classes is given, leave blank for imputation</w:t>
      </w:r>
    </w:p>
    <w:p w14:paraId="779F55FC" w14:textId="77777777" w:rsidR="00C17810" w:rsidRDefault="002C436C">
      <w:pPr>
        <w:numPr>
          <w:ilvl w:val="0"/>
          <w:numId w:val="1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missing, leave blank for imputation</w:t>
      </w:r>
    </w:p>
    <w:p w14:paraId="779F55FD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2" w:name="_ujwyy39dlj8g" w:colFirst="0" w:colLast="0"/>
      <w:bookmarkEnd w:id="12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Ischemic Change Type</w:t>
      </w:r>
    </w:p>
    <w:p w14:paraId="779F55FE" w14:textId="77777777" w:rsidR="00C17810" w:rsidRDefault="002C436C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Rest ECG = Not Done, select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5FF" w14:textId="77777777" w:rsidR="00C17810" w:rsidRDefault="002C436C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Rest ECG = Done, and Ischemic Changes at Rest = No, select </w:t>
      </w:r>
      <w:r>
        <w:rPr>
          <w:rFonts w:ascii="Times New Roman" w:eastAsia="Times New Roman" w:hAnsi="Times New Roman" w:cs="Times New Roman"/>
          <w:b/>
        </w:rPr>
        <w:t>Not applicable</w:t>
      </w:r>
    </w:p>
    <w:p w14:paraId="779F5600" w14:textId="77777777" w:rsidR="00C17810" w:rsidRDefault="002C436C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Rest ECG = Done, and Ischemic Changes at Rest = Uninterpretable, select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01" w14:textId="77777777" w:rsidR="00C17810" w:rsidRDefault="002C436C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Rest ECG = Done, but results are unclear (e.g., the physician did not specify whether changes were observed or checked "yes" but didn't specify what kind of changes), select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02" w14:textId="77777777" w:rsidR="00C17810" w:rsidRDefault="002C436C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Rest ECG = Done, but results are pending, select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03" w14:textId="77777777" w:rsidR="00C17810" w:rsidRDefault="002C436C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missing, leave blank for imputation</w:t>
      </w:r>
    </w:p>
    <w:p w14:paraId="779F5604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3" w:name="_b7zn7ghcskh5" w:colFirst="0" w:colLast="0"/>
      <w:bookmarkEnd w:id="13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Exercise ECG</w:t>
      </w:r>
    </w:p>
    <w:p w14:paraId="779F5605" w14:textId="77777777" w:rsidR="00C17810" w:rsidRDefault="002C436C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.k.a. exercise stress test, stress test, stress electrocardiogram. Bruce protocol is usually used for this</w:t>
      </w:r>
    </w:p>
    <w:p w14:paraId="779F5606" w14:textId="77777777" w:rsidR="00C17810" w:rsidRDefault="002C436C">
      <w:pPr>
        <w:numPr>
          <w:ilvl w:val="1"/>
          <w:numId w:val="1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Not to be confused with stress echocardiogram, nuclear stress test/MPI/MIBI using Bruce protocol</w:t>
      </w:r>
    </w:p>
    <w:p w14:paraId="779F5607" w14:textId="77777777" w:rsidR="00C17810" w:rsidRDefault="002C436C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Exercise ECG = Not Done, select </w:t>
      </w:r>
      <w:r>
        <w:rPr>
          <w:rFonts w:ascii="Times New Roman" w:eastAsia="Times New Roman" w:hAnsi="Times New Roman" w:cs="Times New Roman"/>
          <w:b/>
        </w:rPr>
        <w:t>Not applicable</w:t>
      </w:r>
    </w:p>
    <w:p w14:paraId="779F5608" w14:textId="77777777" w:rsidR="00C17810" w:rsidRDefault="002C436C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Exercise ECG = Done but risk is not completed on the form or is completed incorrectly, </w:t>
      </w:r>
      <w:r>
        <w:rPr>
          <w:rFonts w:ascii="Times New Roman" w:eastAsia="Times New Roman" w:hAnsi="Times New Roman" w:cs="Times New Roman"/>
          <w:b/>
        </w:rPr>
        <w:t>leave blank</w:t>
      </w:r>
      <w:r>
        <w:rPr>
          <w:rFonts w:ascii="Times New Roman" w:eastAsia="Times New Roman" w:hAnsi="Times New Roman" w:cs="Times New Roman"/>
        </w:rPr>
        <w:t xml:space="preserve"> for imputation</w:t>
      </w:r>
    </w:p>
    <w:p w14:paraId="779F5609" w14:textId="77777777" w:rsidR="00C17810" w:rsidRDefault="002C436C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lastRenderedPageBreak/>
        <w:t xml:space="preserve">If Exercise ECG = Done, but Risk = Uninterpretable, select </w:t>
      </w:r>
      <w:r>
        <w:rPr>
          <w:rFonts w:ascii="Times New Roman" w:eastAsia="Times New Roman" w:hAnsi="Times New Roman" w:cs="Times New Roman"/>
          <w:b/>
        </w:rPr>
        <w:t>Uninterpretable</w:t>
      </w:r>
    </w:p>
    <w:p w14:paraId="779F560A" w14:textId="77777777" w:rsidR="00C17810" w:rsidRDefault="002C436C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missing, leave blank for imputation</w:t>
      </w:r>
    </w:p>
    <w:p w14:paraId="779F560B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4" w:name="_8p68yoxal084" w:colFirst="0" w:colLast="0"/>
      <w:bookmarkEnd w:id="14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unctional Imaging</w:t>
      </w:r>
    </w:p>
    <w:p w14:paraId="779F560C" w14:textId="77777777" w:rsidR="00C17810" w:rsidRDefault="002C436C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A.k.a. nuclear stress test, nuclear/PET perfusion/myocardial perfusion imaging (MPI/MIBI), exercise/stress MUGA, stress echocardiography (from </w:t>
      </w:r>
      <w:proofErr w:type="spellStart"/>
      <w:r>
        <w:rPr>
          <w:rFonts w:ascii="Times New Roman" w:eastAsia="Times New Roman" w:hAnsi="Times New Roman" w:cs="Times New Roman"/>
        </w:rPr>
        <w:t>CorHealth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779F560D" w14:textId="77777777" w:rsidR="00C17810" w:rsidRDefault="002C436C">
      <w:pPr>
        <w:numPr>
          <w:ilvl w:val="1"/>
          <w:numId w:val="1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tress may be induced by exercise (e.g., Bruce protocol) or pharmacologically (e.g., medications such as dipyridamole/</w:t>
      </w:r>
      <w:proofErr w:type="spellStart"/>
      <w:r>
        <w:rPr>
          <w:rFonts w:ascii="Times New Roman" w:eastAsia="Times New Roman" w:hAnsi="Times New Roman" w:cs="Times New Roman"/>
        </w:rPr>
        <w:t>Persantine</w:t>
      </w:r>
      <w:proofErr w:type="spellEnd"/>
      <w:r>
        <w:rPr>
          <w:rFonts w:ascii="Times New Roman" w:eastAsia="Times New Roman" w:hAnsi="Times New Roman" w:cs="Times New Roman"/>
        </w:rPr>
        <w:t xml:space="preserve">, adenosine, </w:t>
      </w:r>
      <w:proofErr w:type="spellStart"/>
      <w:r>
        <w:rPr>
          <w:rFonts w:ascii="Times New Roman" w:eastAsia="Times New Roman" w:hAnsi="Times New Roman" w:cs="Times New Roman"/>
        </w:rPr>
        <w:t>dobutamine</w:t>
      </w:r>
      <w:proofErr w:type="spellEnd"/>
      <w:r>
        <w:rPr>
          <w:rFonts w:ascii="Times New Roman" w:eastAsia="Times New Roman" w:hAnsi="Times New Roman" w:cs="Times New Roman"/>
        </w:rPr>
        <w:t>/</w:t>
      </w:r>
      <w:proofErr w:type="spellStart"/>
      <w:r>
        <w:rPr>
          <w:rFonts w:ascii="Times New Roman" w:eastAsia="Times New Roman" w:hAnsi="Times New Roman" w:cs="Times New Roman"/>
        </w:rPr>
        <w:t>Dobutrex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779F560E" w14:textId="77777777" w:rsidR="00C17810" w:rsidRDefault="002C436C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Functional Imaging = Not Done, select </w:t>
      </w:r>
      <w:r>
        <w:rPr>
          <w:rFonts w:ascii="Times New Roman" w:eastAsia="Times New Roman" w:hAnsi="Times New Roman" w:cs="Times New Roman"/>
          <w:b/>
        </w:rPr>
        <w:t>Not applicable</w:t>
      </w:r>
    </w:p>
    <w:p w14:paraId="779F560F" w14:textId="77777777" w:rsidR="00C17810" w:rsidRDefault="002C436C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Functional Imaging = Done but risk is not completed on the form or is completed incorrectly (e.g., multiple options are selected), </w:t>
      </w:r>
      <w:r>
        <w:rPr>
          <w:rFonts w:ascii="Times New Roman" w:eastAsia="Times New Roman" w:hAnsi="Times New Roman" w:cs="Times New Roman"/>
          <w:b/>
        </w:rPr>
        <w:t>leave blank</w:t>
      </w:r>
      <w:r>
        <w:rPr>
          <w:rFonts w:ascii="Times New Roman" w:eastAsia="Times New Roman" w:hAnsi="Times New Roman" w:cs="Times New Roman"/>
        </w:rPr>
        <w:t xml:space="preserve"> for imputation</w:t>
      </w:r>
    </w:p>
    <w:p w14:paraId="779F5610" w14:textId="77777777" w:rsidR="00C17810" w:rsidRDefault="002C436C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ere is no situation where you would select “Unknown”</w:t>
      </w:r>
    </w:p>
    <w:p w14:paraId="779F5611" w14:textId="77777777" w:rsidR="00C17810" w:rsidRDefault="002C436C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missing, leave blank for imputation</w:t>
      </w:r>
    </w:p>
    <w:p w14:paraId="779F5612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5" w:name="_v1qqoljmplwu" w:colFirst="0" w:colLast="0"/>
      <w:bookmarkEnd w:id="15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LV Method/Function</w:t>
      </w:r>
    </w:p>
    <w:p w14:paraId="779F5613" w14:textId="77777777" w:rsidR="00C17810" w:rsidRDefault="002C436C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Most common method: Echo</w:t>
      </w:r>
    </w:p>
    <w:p w14:paraId="779F5614" w14:textId="77777777" w:rsidR="00C17810" w:rsidRDefault="002C436C">
      <w:pPr>
        <w:numPr>
          <w:ilvl w:val="1"/>
          <w:numId w:val="1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.k.a. transthoracic echocardiogram (TTE), LVEF by Simpson’s method</w:t>
      </w:r>
    </w:p>
    <w:p w14:paraId="779F5615" w14:textId="77777777" w:rsidR="00C17810" w:rsidRDefault="002C436C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the LV assessment was not completed, select LV Method = </w:t>
      </w:r>
      <w:r>
        <w:rPr>
          <w:rFonts w:ascii="Times New Roman" w:eastAsia="Times New Roman" w:hAnsi="Times New Roman" w:cs="Times New Roman"/>
          <w:b/>
        </w:rPr>
        <w:t xml:space="preserve">Not Done </w:t>
      </w:r>
      <w:r>
        <w:rPr>
          <w:rFonts w:ascii="Times New Roman" w:eastAsia="Times New Roman" w:hAnsi="Times New Roman" w:cs="Times New Roman"/>
        </w:rPr>
        <w:t xml:space="preserve">and LV Function = </w:t>
      </w:r>
      <w:r>
        <w:rPr>
          <w:rFonts w:ascii="Times New Roman" w:eastAsia="Times New Roman" w:hAnsi="Times New Roman" w:cs="Times New Roman"/>
          <w:b/>
        </w:rPr>
        <w:t>Not applicable</w:t>
      </w:r>
    </w:p>
    <w:p w14:paraId="779F5616" w14:textId="77777777" w:rsidR="00C17810" w:rsidRDefault="002C436C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the LV assessment was completed but the results are not yet available, select LV Function =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17" w14:textId="77777777" w:rsidR="00C17810" w:rsidRDefault="002C436C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the LV assessment was completed but no boxes are checked, select LV Function =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18" w14:textId="77777777" w:rsidR="00C17810" w:rsidRDefault="002C436C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missing, leave blank for imputation</w:t>
      </w:r>
    </w:p>
    <w:p w14:paraId="779F5619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6" w:name="_rmpgmes7myq2" w:colFirst="0" w:colLast="0"/>
      <w:bookmarkEnd w:id="16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reatinine Description/Value</w:t>
      </w:r>
    </w:p>
    <w:p w14:paraId="779F561A" w14:textId="77777777" w:rsidR="00C17810" w:rsidRDefault="002C436C">
      <w:pPr>
        <w:numPr>
          <w:ilvl w:val="0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ee tips above for finding the creatinine value</w:t>
      </w:r>
    </w:p>
    <w:p w14:paraId="779F561B" w14:textId="77777777" w:rsidR="00C17810" w:rsidRDefault="002C436C">
      <w:pPr>
        <w:numPr>
          <w:ilvl w:val="0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re are conflicting Cr values in the form and letter/note, look for the most recent value with a date attached, whether it is in the form/letter/Epic</w:t>
      </w:r>
    </w:p>
    <w:p w14:paraId="779F561C" w14:textId="77777777" w:rsidR="00C17810" w:rsidRDefault="002C436C">
      <w:pPr>
        <w:numPr>
          <w:ilvl w:val="0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 physician has indicated that results are “pending” or “not done”:</w:t>
      </w:r>
    </w:p>
    <w:p w14:paraId="779F561D" w14:textId="77777777" w:rsidR="00C17810" w:rsidRDefault="002C436C">
      <w:pPr>
        <w:numPr>
          <w:ilvl w:val="1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Search for any Cr values &lt;2 years old within Epic – if a value is found, enter Creatinine Description = </w:t>
      </w:r>
      <w:r>
        <w:rPr>
          <w:rFonts w:ascii="Times New Roman" w:eastAsia="Times New Roman" w:hAnsi="Times New Roman" w:cs="Times New Roman"/>
          <w:b/>
        </w:rPr>
        <w:t xml:space="preserve">Known </w:t>
      </w:r>
      <w:r>
        <w:rPr>
          <w:rFonts w:ascii="Times New Roman" w:eastAsia="Times New Roman" w:hAnsi="Times New Roman" w:cs="Times New Roman"/>
        </w:rPr>
        <w:t>and enter this Cr value, making note of the date of this value and where it was found in the ‘Other Comments’ column</w:t>
      </w:r>
    </w:p>
    <w:p w14:paraId="779F561E" w14:textId="77777777" w:rsidR="00C17810" w:rsidRDefault="002C436C">
      <w:pPr>
        <w:numPr>
          <w:ilvl w:val="1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no values are available in Epic, enter Creatinine Description = </w:t>
      </w:r>
      <w:r>
        <w:rPr>
          <w:rFonts w:ascii="Times New Roman" w:eastAsia="Times New Roman" w:hAnsi="Times New Roman" w:cs="Times New Roman"/>
          <w:b/>
        </w:rPr>
        <w:t>Pending/Not Done</w:t>
      </w:r>
      <w:r>
        <w:rPr>
          <w:rFonts w:ascii="Times New Roman" w:eastAsia="Times New Roman" w:hAnsi="Times New Roman" w:cs="Times New Roman"/>
        </w:rPr>
        <w:t xml:space="preserve"> (based on what the physician has checked) and leave the Cr value field blank for imputation</w:t>
      </w:r>
    </w:p>
    <w:p w14:paraId="779F561F" w14:textId="77777777" w:rsidR="00C17810" w:rsidRDefault="002C436C">
      <w:pPr>
        <w:numPr>
          <w:ilvl w:val="0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information is available, leave both fields blank for imputation</w:t>
      </w:r>
    </w:p>
    <w:p w14:paraId="779F5620" w14:textId="77777777" w:rsidR="00C17810" w:rsidRDefault="002C436C">
      <w:pPr>
        <w:numPr>
          <w:ilvl w:val="1"/>
          <w:numId w:val="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ere is no situation where you would select Creatinine Description = Unknown</w:t>
      </w:r>
    </w:p>
    <w:p w14:paraId="779F5621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7" w:name="_xw54wbxsqz9c" w:colFirst="0" w:colLast="0"/>
      <w:bookmarkEnd w:id="17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History of Smoking</w:t>
      </w:r>
    </w:p>
    <w:p w14:paraId="779F5622" w14:textId="77777777" w:rsidR="00C17810" w:rsidRDefault="002C436C">
      <w:pPr>
        <w:numPr>
          <w:ilvl w:val="0"/>
          <w:numId w:val="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lmost always listed on paper/Epic forms and in letter/note</w:t>
      </w:r>
    </w:p>
    <w:p w14:paraId="779F5623" w14:textId="77777777" w:rsidR="00C17810" w:rsidRDefault="002C436C">
      <w:pPr>
        <w:numPr>
          <w:ilvl w:val="0"/>
          <w:numId w:val="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</w:rPr>
        <w:t>CorHealth</w:t>
      </w:r>
      <w:proofErr w:type="spellEnd"/>
      <w:r>
        <w:rPr>
          <w:rFonts w:ascii="Times New Roman" w:eastAsia="Times New Roman" w:hAnsi="Times New Roman" w:cs="Times New Roman"/>
        </w:rPr>
        <w:t xml:space="preserve"> definition of “Current”: “Present use of any form of tobacco less than or equal to 30 days of referral date.”</w:t>
      </w:r>
    </w:p>
    <w:p w14:paraId="779F5624" w14:textId="77777777" w:rsidR="00C17810" w:rsidRDefault="002C436C">
      <w:pPr>
        <w:numPr>
          <w:ilvl w:val="0"/>
          <w:numId w:val="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</w:rPr>
        <w:t>CorHealth</w:t>
      </w:r>
      <w:proofErr w:type="spellEnd"/>
      <w:r>
        <w:rPr>
          <w:rFonts w:ascii="Times New Roman" w:eastAsia="Times New Roman" w:hAnsi="Times New Roman" w:cs="Times New Roman"/>
        </w:rPr>
        <w:t xml:space="preserve"> definition of “Former”: “History of any form of tobacco use greater than 30 days of referral date.”</w:t>
      </w:r>
    </w:p>
    <w:p w14:paraId="779F5625" w14:textId="77777777" w:rsidR="00C17810" w:rsidRDefault="002C436C">
      <w:pPr>
        <w:numPr>
          <w:ilvl w:val="1"/>
          <w:numId w:val="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the patient used tobacco very sparingly, they are still considered a former smoker (per </w:t>
      </w:r>
      <w:proofErr w:type="spellStart"/>
      <w:r>
        <w:rPr>
          <w:rFonts w:ascii="Times New Roman" w:eastAsia="Times New Roman" w:hAnsi="Times New Roman" w:cs="Times New Roman"/>
        </w:rPr>
        <w:t>CorHealth</w:t>
      </w:r>
      <w:proofErr w:type="spellEnd"/>
      <w:r>
        <w:rPr>
          <w:rFonts w:ascii="Times New Roman" w:eastAsia="Times New Roman" w:hAnsi="Times New Roman" w:cs="Times New Roman"/>
        </w:rPr>
        <w:t xml:space="preserve"> definition)</w:t>
      </w:r>
    </w:p>
    <w:p w14:paraId="779F5626" w14:textId="77777777" w:rsidR="00C17810" w:rsidRDefault="002C436C">
      <w:pPr>
        <w:numPr>
          <w:ilvl w:val="0"/>
          <w:numId w:val="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Electronic cigarettes (vaping) and cannabis are not considered tobacco products (per </w:t>
      </w:r>
      <w:proofErr w:type="spellStart"/>
      <w:r>
        <w:rPr>
          <w:rFonts w:ascii="Times New Roman" w:eastAsia="Times New Roman" w:hAnsi="Times New Roman" w:cs="Times New Roman"/>
        </w:rPr>
        <w:t>CorHealth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779F5627" w14:textId="77777777" w:rsidR="00C17810" w:rsidRDefault="002C436C">
      <w:pPr>
        <w:numPr>
          <w:ilvl w:val="0"/>
          <w:numId w:val="6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history unknown, select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28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8" w:name="_8286oe5k125o" w:colFirst="0" w:colLast="0"/>
      <w:bookmarkEnd w:id="18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>Hypertension</w:t>
      </w:r>
    </w:p>
    <w:p w14:paraId="779F5629" w14:textId="77777777" w:rsidR="00C17810" w:rsidRDefault="002C436C">
      <w:pPr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Frequently abbreviated as HTN</w:t>
      </w:r>
    </w:p>
    <w:p w14:paraId="779F562A" w14:textId="77777777" w:rsidR="00C17810" w:rsidRDefault="002C436C">
      <w:pPr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letter/note or elsewhere in Epic, assume they don’t have it</w:t>
      </w:r>
    </w:p>
    <w:p w14:paraId="779F562B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19" w:name="_xaemfih1mveb" w:colFirst="0" w:colLast="0"/>
      <w:bookmarkEnd w:id="19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Hyperlipidemia</w:t>
      </w:r>
    </w:p>
    <w:p w14:paraId="779F562C" w14:textId="77777777" w:rsidR="00C17810" w:rsidRDefault="002C436C">
      <w:pPr>
        <w:numPr>
          <w:ilvl w:val="0"/>
          <w:numId w:val="2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Frequently abbreviated as HLP; also known as dyslipidemia/DLP</w:t>
      </w:r>
    </w:p>
    <w:p w14:paraId="779F562D" w14:textId="77777777" w:rsidR="00C17810" w:rsidRDefault="002C436C">
      <w:pPr>
        <w:numPr>
          <w:ilvl w:val="0"/>
          <w:numId w:val="2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“High cholesterol” also indicates hyperlipidemia</w:t>
      </w:r>
    </w:p>
    <w:p w14:paraId="779F562E" w14:textId="77777777" w:rsidR="00C17810" w:rsidRDefault="002C436C">
      <w:pPr>
        <w:numPr>
          <w:ilvl w:val="1"/>
          <w:numId w:val="2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Don’t attempt to interpret bloodwork results</w:t>
      </w:r>
    </w:p>
    <w:p w14:paraId="779F562F" w14:textId="77777777" w:rsidR="00C17810" w:rsidRDefault="002C436C">
      <w:pPr>
        <w:numPr>
          <w:ilvl w:val="0"/>
          <w:numId w:val="2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letter/note or elsewhere in Epic, assume they don’t have it</w:t>
      </w:r>
    </w:p>
    <w:p w14:paraId="779F5630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0" w:name="_jcczcdp2amiy" w:colFirst="0" w:colLast="0"/>
      <w:bookmarkEnd w:id="20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erebral/Peripheral Vascular Disease (CVD/PVD)</w:t>
      </w:r>
    </w:p>
    <w:p w14:paraId="779F5631" w14:textId="77777777" w:rsidR="00C17810" w:rsidRDefault="002C436C">
      <w:pPr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is is usually mentioned explicitly in the letter/note</w:t>
      </w:r>
    </w:p>
    <w:p w14:paraId="779F5632" w14:textId="77777777" w:rsidR="00C17810" w:rsidRDefault="002C436C">
      <w:pPr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PVD is also known as peripheral arterial disease (PAD)</w:t>
      </w:r>
    </w:p>
    <w:p w14:paraId="779F5633" w14:textId="77777777" w:rsidR="00C17810" w:rsidRDefault="002C436C">
      <w:pPr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For CVD: The data dictionary defines CVD as “any history of stroke, transient ischemic attack (TIA), previous carotid endarterectomy/stent or any known carotid stenosis &gt; = 70%”</w:t>
      </w:r>
    </w:p>
    <w:p w14:paraId="779F5634" w14:textId="77777777" w:rsidR="00C17810" w:rsidRDefault="002C436C">
      <w:pPr>
        <w:numPr>
          <w:ilvl w:val="1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physician mentions possible history of CVD/any of the above, input </w:t>
      </w:r>
      <w:r>
        <w:rPr>
          <w:rFonts w:ascii="Times New Roman" w:eastAsia="Times New Roman" w:hAnsi="Times New Roman" w:cs="Times New Roman"/>
          <w:b/>
        </w:rPr>
        <w:t>Unknown</w:t>
      </w:r>
    </w:p>
    <w:p w14:paraId="779F5635" w14:textId="77777777" w:rsidR="00C17810" w:rsidRDefault="002C436C">
      <w:pPr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letter/note or elsewhere in Epic, assume they don’t have it</w:t>
      </w:r>
    </w:p>
    <w:p w14:paraId="779F5636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1" w:name="_oxxitb9rphn5" w:colFirst="0" w:colLast="0"/>
      <w:bookmarkEnd w:id="21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OPD</w:t>
      </w:r>
    </w:p>
    <w:p w14:paraId="779F5637" w14:textId="77777777" w:rsidR="00C17810" w:rsidRDefault="002C436C">
      <w:pPr>
        <w:numPr>
          <w:ilvl w:val="0"/>
          <w:numId w:val="1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letter/note or elsewhere in Epic, assume they don’t have it</w:t>
      </w:r>
    </w:p>
    <w:p w14:paraId="779F5638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2" w:name="_qipxo9taeku2" w:colFirst="0" w:colLast="0"/>
      <w:bookmarkEnd w:id="22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nticoagulant</w:t>
      </w:r>
    </w:p>
    <w:p w14:paraId="779F5639" w14:textId="77777777" w:rsidR="00C17810" w:rsidRDefault="002C436C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is is on the paper and Epic referral forms</w:t>
      </w:r>
    </w:p>
    <w:p w14:paraId="779F563A" w14:textId="77777777" w:rsidR="00C17810" w:rsidRDefault="002C436C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Look in the medication list for anticoagulants</w:t>
      </w:r>
    </w:p>
    <w:p w14:paraId="779F563B" w14:textId="77777777" w:rsidR="00C17810" w:rsidRDefault="002C436C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 anticoagulant is not in the dropdown list, look up alternate names (generic/brand names)</w:t>
      </w:r>
    </w:p>
    <w:p w14:paraId="779F563C" w14:textId="77777777" w:rsidR="00C17810" w:rsidRDefault="002C436C">
      <w:pPr>
        <w:numPr>
          <w:ilvl w:val="1"/>
          <w:numId w:val="1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it is still not in the list, select a similar anticoagulant in consultation with a clinician</w:t>
      </w:r>
    </w:p>
    <w:p w14:paraId="779F563D" w14:textId="77777777" w:rsidR="00C17810" w:rsidRDefault="002C436C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spirin does not count as an anticoagulant</w:t>
      </w:r>
    </w:p>
    <w:p w14:paraId="779F563E" w14:textId="77777777" w:rsidR="00C17810" w:rsidRDefault="002C436C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form/letter/note, assume they are not taking it</w:t>
      </w:r>
    </w:p>
    <w:p w14:paraId="779F563F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3" w:name="_twm4awplun3h" w:colFirst="0" w:colLast="0"/>
      <w:bookmarkEnd w:id="23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Dye Allergy</w:t>
      </w:r>
    </w:p>
    <w:p w14:paraId="779F5640" w14:textId="77777777" w:rsidR="00C17810" w:rsidRDefault="002C436C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is is in the paper form</w:t>
      </w:r>
    </w:p>
    <w:p w14:paraId="779F5641" w14:textId="77777777" w:rsidR="00C17810" w:rsidRDefault="002C436C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llergies will be listed in the left sidebar of Epic</w:t>
      </w:r>
    </w:p>
    <w:p w14:paraId="779F5642" w14:textId="77777777" w:rsidR="00C17810" w:rsidRDefault="002C436C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Look for “contrast dye allergy” in the letter/note</w:t>
      </w:r>
    </w:p>
    <w:p w14:paraId="779F5643" w14:textId="77777777" w:rsidR="00C17810" w:rsidRDefault="002C436C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, assume they don’t have it</w:t>
      </w:r>
    </w:p>
    <w:p w14:paraId="779F5644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4" w:name="_gwcijptk4ukm" w:colFirst="0" w:colLast="0"/>
      <w:bookmarkEnd w:id="24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ossible Intracardiac Thrombus/Infective Endocarditis/Congenital Heart Disease</w:t>
      </w:r>
    </w:p>
    <w:p w14:paraId="779F5645" w14:textId="77777777" w:rsidR="00C17810" w:rsidRDefault="002C436C">
      <w:pPr>
        <w:numPr>
          <w:ilvl w:val="0"/>
          <w:numId w:val="2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letter/note or elsewhere in Epic, assume they don’t have it</w:t>
      </w:r>
    </w:p>
    <w:p w14:paraId="779F5646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5" w:name="_gu410mpdit6" w:colFirst="0" w:colLast="0"/>
      <w:bookmarkEnd w:id="25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History of Congestive Heart Failure (CHF)</w:t>
      </w:r>
    </w:p>
    <w:p w14:paraId="779F5647" w14:textId="77777777" w:rsidR="00C17810" w:rsidRDefault="002C436C">
      <w:pPr>
        <w:numPr>
          <w:ilvl w:val="0"/>
          <w:numId w:val="20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.k.a. heart failure (HF), heart failure with preserved/reduced ejection fraction (</w:t>
      </w:r>
      <w:proofErr w:type="spellStart"/>
      <w:r>
        <w:rPr>
          <w:rFonts w:ascii="Times New Roman" w:eastAsia="Times New Roman" w:hAnsi="Times New Roman" w:cs="Times New Roman"/>
        </w:rPr>
        <w:t>HFpEF</w:t>
      </w:r>
      <w:proofErr w:type="spellEnd"/>
      <w:r>
        <w:rPr>
          <w:rFonts w:ascii="Times New Roman" w:eastAsia="Times New Roman" w:hAnsi="Times New Roman" w:cs="Times New Roman"/>
        </w:rPr>
        <w:t>/</w:t>
      </w:r>
      <w:proofErr w:type="spellStart"/>
      <w:r>
        <w:rPr>
          <w:rFonts w:ascii="Times New Roman" w:eastAsia="Times New Roman" w:hAnsi="Times New Roman" w:cs="Times New Roman"/>
        </w:rPr>
        <w:t>HFrEF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779F5648" w14:textId="77777777" w:rsidR="00C17810" w:rsidRDefault="002C436C">
      <w:pPr>
        <w:numPr>
          <w:ilvl w:val="0"/>
          <w:numId w:val="20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This is on the paper and Epic referral forms</w:t>
      </w:r>
    </w:p>
    <w:p w14:paraId="779F5649" w14:textId="77777777" w:rsidR="00C17810" w:rsidRDefault="002C436C">
      <w:pPr>
        <w:numPr>
          <w:ilvl w:val="0"/>
          <w:numId w:val="20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mention in letter/note or elsewhere in Epic, assume they don’t have it</w:t>
      </w:r>
    </w:p>
    <w:p w14:paraId="779F564A" w14:textId="77777777" w:rsidR="00C17810" w:rsidRDefault="002C436C">
      <w:pPr>
        <w:pStyle w:val="Heading4"/>
        <w:keepNext w:val="0"/>
        <w:keepLines w:val="0"/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26" w:name="_25v14wkc9qa3" w:colFirst="0" w:colLast="0"/>
      <w:bookmarkEnd w:id="26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Weight/Height/BMI</w:t>
      </w:r>
    </w:p>
    <w:p w14:paraId="779F564B" w14:textId="77777777" w:rsidR="00C17810" w:rsidRDefault="002C436C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ometimes mentioned on paper form/letter/Epic note</w:t>
      </w:r>
    </w:p>
    <w:p w14:paraId="779F564C" w14:textId="77777777" w:rsidR="00C17810" w:rsidRDefault="002C436C">
      <w:pPr>
        <w:numPr>
          <w:ilvl w:val="1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n Epic, this may be in the free text or at the bottom, under “Additional Documentation”</w:t>
      </w:r>
    </w:p>
    <w:p w14:paraId="779F564D" w14:textId="77777777" w:rsidR="00C17810" w:rsidRDefault="002C436C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If not </w:t>
      </w:r>
      <w:proofErr w:type="spellStart"/>
      <w:r>
        <w:rPr>
          <w:rFonts w:ascii="Times New Roman" w:eastAsia="Times New Roman" w:hAnsi="Times New Roman" w:cs="Times New Roman"/>
        </w:rPr>
        <w:t>in form</w:t>
      </w:r>
      <w:proofErr w:type="spellEnd"/>
      <w:r>
        <w:rPr>
          <w:rFonts w:ascii="Times New Roman" w:eastAsia="Times New Roman" w:hAnsi="Times New Roman" w:cs="Times New Roman"/>
        </w:rPr>
        <w:t>/letter/note:</w:t>
      </w:r>
    </w:p>
    <w:p w14:paraId="779F564E" w14:textId="77777777" w:rsidR="00C17810" w:rsidRDefault="002C436C">
      <w:pPr>
        <w:numPr>
          <w:ilvl w:val="1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Look in the Epic sidebar for height/weight measurements</w:t>
      </w:r>
    </w:p>
    <w:p w14:paraId="779F564F" w14:textId="77777777" w:rsidR="00C17810" w:rsidRDefault="002C436C">
      <w:pPr>
        <w:numPr>
          <w:ilvl w:val="1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lastRenderedPageBreak/>
        <w:t>Look within “Media” in Epic for studies from the same day (or &lt;2 years prior) that mention weight/height</w:t>
      </w:r>
    </w:p>
    <w:p w14:paraId="779F5650" w14:textId="77777777" w:rsidR="00C17810" w:rsidRDefault="002C436C">
      <w:pPr>
        <w:numPr>
          <w:ilvl w:val="1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earch within Epic for recent notes/reports that mention patient weight/height (within &lt;2 years)</w:t>
      </w:r>
    </w:p>
    <w:p w14:paraId="779F5651" w14:textId="77777777" w:rsidR="00C17810" w:rsidRDefault="002C436C">
      <w:pPr>
        <w:numPr>
          <w:ilvl w:val="1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no data is available, leave blank</w:t>
      </w:r>
    </w:p>
    <w:p w14:paraId="779F5652" w14:textId="77777777" w:rsidR="00C17810" w:rsidRDefault="002C436C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you did not find the information in the form/letter/note, make note of where you found it in the “Other Comments” column</w:t>
      </w:r>
    </w:p>
    <w:p w14:paraId="779F5653" w14:textId="77777777" w:rsidR="00C17810" w:rsidRDefault="002C436C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there are conflicting height/weight values in the form and letter/note, look for the most recent value with a date attached, whether it is in the form/letter/Epic</w:t>
      </w:r>
    </w:p>
    <w:p w14:paraId="779F5654" w14:textId="7B5D1D0D" w:rsidR="00C17810" w:rsidRDefault="002C436C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If BMI is not given but height and weight are available, use an online BMI calculator to calculate BMI</w:t>
      </w:r>
    </w:p>
    <w:p w14:paraId="779F5655" w14:textId="77777777" w:rsidR="00C17810" w:rsidRDefault="00C17810"/>
    <w:sectPr w:rsidR="00C1781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A2A2A"/>
    <w:multiLevelType w:val="multilevel"/>
    <w:tmpl w:val="A35220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4A002A1"/>
    <w:multiLevelType w:val="multilevel"/>
    <w:tmpl w:val="38128C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62714AB"/>
    <w:multiLevelType w:val="multilevel"/>
    <w:tmpl w:val="3DD6A2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554FDF"/>
    <w:multiLevelType w:val="multilevel"/>
    <w:tmpl w:val="B49AE4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36062C3"/>
    <w:multiLevelType w:val="multilevel"/>
    <w:tmpl w:val="3FDEB6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09051C7"/>
    <w:multiLevelType w:val="multilevel"/>
    <w:tmpl w:val="1DC68B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68B3CA2"/>
    <w:multiLevelType w:val="multilevel"/>
    <w:tmpl w:val="CAAA8C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6AA5A92"/>
    <w:multiLevelType w:val="multilevel"/>
    <w:tmpl w:val="B0286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22847B5"/>
    <w:multiLevelType w:val="multilevel"/>
    <w:tmpl w:val="75A83D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56619ED"/>
    <w:multiLevelType w:val="multilevel"/>
    <w:tmpl w:val="BFBAF8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B455EE3"/>
    <w:multiLevelType w:val="multilevel"/>
    <w:tmpl w:val="09A683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10D37A4"/>
    <w:multiLevelType w:val="multilevel"/>
    <w:tmpl w:val="9C5A8F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2BD5BBE"/>
    <w:multiLevelType w:val="multilevel"/>
    <w:tmpl w:val="846A63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AA5356B"/>
    <w:multiLevelType w:val="multilevel"/>
    <w:tmpl w:val="342A83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DA01D1E"/>
    <w:multiLevelType w:val="multilevel"/>
    <w:tmpl w:val="8C2AAF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E0B19B6"/>
    <w:multiLevelType w:val="multilevel"/>
    <w:tmpl w:val="343E91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E5248A5"/>
    <w:multiLevelType w:val="multilevel"/>
    <w:tmpl w:val="3DC658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EF525FE"/>
    <w:multiLevelType w:val="multilevel"/>
    <w:tmpl w:val="5C5007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1990132"/>
    <w:multiLevelType w:val="multilevel"/>
    <w:tmpl w:val="0F8A7B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15C3890"/>
    <w:multiLevelType w:val="multilevel"/>
    <w:tmpl w:val="464C65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6A61AB4"/>
    <w:multiLevelType w:val="multilevel"/>
    <w:tmpl w:val="23249A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79F5E85"/>
    <w:multiLevelType w:val="multilevel"/>
    <w:tmpl w:val="C3E0FD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A1E2391"/>
    <w:multiLevelType w:val="multilevel"/>
    <w:tmpl w:val="42B239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A53022C"/>
    <w:multiLevelType w:val="multilevel"/>
    <w:tmpl w:val="094024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B2E58A8"/>
    <w:multiLevelType w:val="multilevel"/>
    <w:tmpl w:val="DEDAFE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22"/>
  </w:num>
  <w:num w:numId="3">
    <w:abstractNumId w:val="5"/>
  </w:num>
  <w:num w:numId="4">
    <w:abstractNumId w:val="20"/>
  </w:num>
  <w:num w:numId="5">
    <w:abstractNumId w:val="4"/>
  </w:num>
  <w:num w:numId="6">
    <w:abstractNumId w:val="6"/>
  </w:num>
  <w:num w:numId="7">
    <w:abstractNumId w:val="8"/>
  </w:num>
  <w:num w:numId="8">
    <w:abstractNumId w:val="18"/>
  </w:num>
  <w:num w:numId="9">
    <w:abstractNumId w:val="1"/>
  </w:num>
  <w:num w:numId="10">
    <w:abstractNumId w:val="3"/>
  </w:num>
  <w:num w:numId="11">
    <w:abstractNumId w:val="15"/>
  </w:num>
  <w:num w:numId="12">
    <w:abstractNumId w:val="0"/>
  </w:num>
  <w:num w:numId="13">
    <w:abstractNumId w:val="17"/>
  </w:num>
  <w:num w:numId="14">
    <w:abstractNumId w:val="12"/>
  </w:num>
  <w:num w:numId="15">
    <w:abstractNumId w:val="21"/>
  </w:num>
  <w:num w:numId="16">
    <w:abstractNumId w:val="10"/>
  </w:num>
  <w:num w:numId="17">
    <w:abstractNumId w:val="23"/>
  </w:num>
  <w:num w:numId="18">
    <w:abstractNumId w:val="14"/>
  </w:num>
  <w:num w:numId="19">
    <w:abstractNumId w:val="13"/>
  </w:num>
  <w:num w:numId="20">
    <w:abstractNumId w:val="16"/>
  </w:num>
  <w:num w:numId="21">
    <w:abstractNumId w:val="2"/>
  </w:num>
  <w:num w:numId="22">
    <w:abstractNumId w:val="11"/>
  </w:num>
  <w:num w:numId="23">
    <w:abstractNumId w:val="24"/>
  </w:num>
  <w:num w:numId="24">
    <w:abstractNumId w:val="9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ysDAxMzAyMTI0MjJU0lEKTi0uzszPAykwrAUANNse8SwAAAA="/>
  </w:docVars>
  <w:rsids>
    <w:rsidRoot w:val="00C17810"/>
    <w:rsid w:val="002C436C"/>
    <w:rsid w:val="005B12C7"/>
    <w:rsid w:val="006672C8"/>
    <w:rsid w:val="006C49E5"/>
    <w:rsid w:val="008C3918"/>
    <w:rsid w:val="00A36B90"/>
    <w:rsid w:val="00C17810"/>
    <w:rsid w:val="00CE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F55C9"/>
  <w15:docId w15:val="{C113AEDD-688F-4884-9871-6DD8D0A0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ctors.cpso.on.ca/?search=general" TargetMode="External"/><Relationship Id="rId5" Type="http://schemas.openxmlformats.org/officeDocument/2006/relationships/hyperlink" Target="https://doctors.cpso.on.ca/?search=gener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33</Words>
  <Characters>8742</Characters>
  <Application>Microsoft Office Word</Application>
  <DocSecurity>0</DocSecurity>
  <Lines>72</Lines>
  <Paragraphs>20</Paragraphs>
  <ScaleCrop>false</ScaleCrop>
  <Company>PHRI</Company>
  <LinksUpToDate>false</LinksUpToDate>
  <CharactersWithSpaces>10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5</cp:revision>
  <dcterms:created xsi:type="dcterms:W3CDTF">2025-01-24T21:47:00Z</dcterms:created>
  <dcterms:modified xsi:type="dcterms:W3CDTF">2025-05-09T18:21:00Z</dcterms:modified>
</cp:coreProperties>
</file>